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15996" w14:textId="5BEE19D3" w:rsidR="00547056" w:rsidRPr="00DF0982" w:rsidRDefault="00547056" w:rsidP="00547056">
      <w:pPr>
        <w:rPr>
          <w:rFonts w:ascii="Times New Roman" w:hAnsi="Times New Roman"/>
          <w:b/>
          <w:sz w:val="24"/>
          <w:szCs w:val="24"/>
        </w:rPr>
      </w:pPr>
      <w:r w:rsidRPr="00DF0982"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hint="eastAsia"/>
          <w:b/>
          <w:sz w:val="24"/>
          <w:szCs w:val="24"/>
        </w:rPr>
        <w:t>Components of concentrate mixture fed to lambs during the post-weaning period</w:t>
      </w:r>
      <w:r w:rsidRPr="00DF0982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563"/>
      </w:tblGrid>
      <w:tr w:rsidR="00547056" w14:paraId="34872C24" w14:textId="77777777" w:rsidTr="00D64B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163C3" w14:textId="48CDBF52" w:rsidR="00547056" w:rsidRDefault="005470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D2D7F" w14:textId="183199E3" w:rsidR="00547056" w:rsidRDefault="00547056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oportion, %</w:t>
            </w:r>
          </w:p>
        </w:tc>
      </w:tr>
      <w:tr w:rsidR="00547056" w14:paraId="49ECAA56" w14:textId="77777777" w:rsidTr="00D64BEE">
        <w:tc>
          <w:tcPr>
            <w:tcW w:w="0" w:type="auto"/>
            <w:tcBorders>
              <w:top w:val="single" w:sz="4" w:space="0" w:color="auto"/>
            </w:tcBorders>
          </w:tcPr>
          <w:p w14:paraId="40B53419" w14:textId="320634F9" w:rsidR="00547056" w:rsidRDefault="005470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66128C">
              <w:rPr>
                <w:rFonts w:ascii="Times New Roman" w:hAnsi="Times New Roman"/>
                <w:sz w:val="24"/>
                <w:szCs w:val="24"/>
              </w:rPr>
              <w:t>orn gr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C86D1" w14:textId="332AFF03" w:rsidR="00547056" w:rsidRDefault="00547056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bookmarkStart w:id="0" w:name="_GoBack"/>
        <w:bookmarkEnd w:id="0"/>
      </w:tr>
      <w:tr w:rsidR="00547056" w14:paraId="5A3AC45F" w14:textId="77777777" w:rsidTr="00D64BEE">
        <w:tc>
          <w:tcPr>
            <w:tcW w:w="0" w:type="auto"/>
          </w:tcPr>
          <w:p w14:paraId="174F77BE" w14:textId="2CE2B074" w:rsidR="00547056" w:rsidRDefault="005470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66128C">
              <w:rPr>
                <w:rFonts w:ascii="Times New Roman" w:hAnsi="Times New Roman"/>
                <w:sz w:val="24"/>
                <w:szCs w:val="24"/>
              </w:rPr>
              <w:t>ottonseed cake</w:t>
            </w:r>
          </w:p>
        </w:tc>
        <w:tc>
          <w:tcPr>
            <w:tcW w:w="0" w:type="auto"/>
          </w:tcPr>
          <w:p w14:paraId="5EB17DFA" w14:textId="0F980E2A" w:rsidR="00547056" w:rsidRDefault="00547056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547056" w14:paraId="444AB0E6" w14:textId="77777777" w:rsidTr="00D64BEE">
        <w:tc>
          <w:tcPr>
            <w:tcW w:w="0" w:type="auto"/>
          </w:tcPr>
          <w:p w14:paraId="1B8C6793" w14:textId="375E7133" w:rsidR="00547056" w:rsidRDefault="00D64B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BA0386" w:rsidRPr="0066128C">
              <w:rPr>
                <w:rFonts w:ascii="Times New Roman" w:hAnsi="Times New Roman"/>
                <w:sz w:val="24"/>
                <w:szCs w:val="24"/>
              </w:rPr>
              <w:t>oybean meal</w:t>
            </w:r>
          </w:p>
        </w:tc>
        <w:tc>
          <w:tcPr>
            <w:tcW w:w="0" w:type="auto"/>
          </w:tcPr>
          <w:p w14:paraId="746E3DED" w14:textId="56C942E4" w:rsidR="00547056" w:rsidRDefault="00BA0386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547056" w14:paraId="021339BC" w14:textId="77777777" w:rsidTr="00D64BEE">
        <w:tc>
          <w:tcPr>
            <w:tcW w:w="0" w:type="auto"/>
          </w:tcPr>
          <w:p w14:paraId="00712E84" w14:textId="7D786AF5" w:rsidR="00547056" w:rsidRDefault="00D64B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66128C">
              <w:rPr>
                <w:rFonts w:ascii="Times New Roman" w:hAnsi="Times New Roman"/>
                <w:sz w:val="24"/>
                <w:szCs w:val="24"/>
              </w:rPr>
              <w:t>heat bran</w:t>
            </w:r>
          </w:p>
        </w:tc>
        <w:tc>
          <w:tcPr>
            <w:tcW w:w="0" w:type="auto"/>
          </w:tcPr>
          <w:p w14:paraId="111231F5" w14:textId="1C43C9B9" w:rsidR="00547056" w:rsidRDefault="00D64BEE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547056" w14:paraId="64706444" w14:textId="77777777" w:rsidTr="00D64BEE">
        <w:tc>
          <w:tcPr>
            <w:tcW w:w="0" w:type="auto"/>
          </w:tcPr>
          <w:p w14:paraId="369A82FA" w14:textId="5A6C6781" w:rsidR="00547056" w:rsidRDefault="00D64BE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128C"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0" w:type="auto"/>
          </w:tcPr>
          <w:p w14:paraId="609F9051" w14:textId="0BCBA039" w:rsidR="00547056" w:rsidRDefault="00D64BEE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47056" w14:paraId="5C4C0C2D" w14:textId="77777777" w:rsidTr="00D64BEE">
        <w:tc>
          <w:tcPr>
            <w:tcW w:w="0" w:type="auto"/>
          </w:tcPr>
          <w:p w14:paraId="46C373AC" w14:textId="5F871DC1" w:rsidR="00547056" w:rsidRDefault="00D64BEE">
            <w:pPr>
              <w:rPr>
                <w:rFonts w:ascii="Times New Roman" w:hAnsi="Times New Roman"/>
                <w:sz w:val="24"/>
                <w:szCs w:val="24"/>
              </w:rPr>
            </w:pPr>
            <w:r w:rsidRPr="0066128C">
              <w:rPr>
                <w:rFonts w:ascii="Times New Roman" w:hAnsi="Times New Roman"/>
                <w:sz w:val="24"/>
                <w:szCs w:val="24"/>
              </w:rPr>
              <w:t>NaHCO</w:t>
            </w:r>
            <w:r w:rsidRPr="0066128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533967B2" w14:textId="5D8D67C1" w:rsidR="00547056" w:rsidRDefault="00D64BEE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47056" w14:paraId="27C84362" w14:textId="77777777" w:rsidTr="00D64BEE">
        <w:tc>
          <w:tcPr>
            <w:tcW w:w="0" w:type="auto"/>
          </w:tcPr>
          <w:p w14:paraId="6C7C057E" w14:textId="5666197B" w:rsidR="00547056" w:rsidRDefault="00D64BEE">
            <w:pPr>
              <w:rPr>
                <w:rFonts w:ascii="Times New Roman" w:hAnsi="Times New Roman"/>
                <w:sz w:val="24"/>
                <w:szCs w:val="24"/>
              </w:rPr>
            </w:pPr>
            <w:r w:rsidRPr="0066128C">
              <w:rPr>
                <w:rFonts w:ascii="Times New Roman" w:hAnsi="Times New Roman"/>
                <w:sz w:val="24"/>
                <w:szCs w:val="24"/>
              </w:rPr>
              <w:t>CaHPO</w:t>
            </w:r>
            <w:r w:rsidRPr="0066128C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CEBA93C" w14:textId="25EC670A" w:rsidR="00547056" w:rsidRDefault="00D64BEE" w:rsidP="00D64B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</w:tbl>
    <w:p w14:paraId="367316DB" w14:textId="77777777" w:rsidR="001C479B" w:rsidRPr="00547056" w:rsidRDefault="001C479B">
      <w:pPr>
        <w:rPr>
          <w:rFonts w:ascii="Times New Roman" w:hAnsi="Times New Roman"/>
          <w:sz w:val="24"/>
          <w:szCs w:val="24"/>
        </w:rPr>
      </w:pPr>
    </w:p>
    <w:sectPr w:rsidR="001C479B" w:rsidRPr="00547056" w:rsidSect="00031223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4AF"/>
    <w:rsid w:val="00031223"/>
    <w:rsid w:val="001C479B"/>
    <w:rsid w:val="00343503"/>
    <w:rsid w:val="003908E7"/>
    <w:rsid w:val="00547056"/>
    <w:rsid w:val="00566314"/>
    <w:rsid w:val="007C34C1"/>
    <w:rsid w:val="00841CB0"/>
    <w:rsid w:val="00955B26"/>
    <w:rsid w:val="00A6368E"/>
    <w:rsid w:val="00B91659"/>
    <w:rsid w:val="00B953C7"/>
    <w:rsid w:val="00BA0386"/>
    <w:rsid w:val="00BD74AF"/>
    <w:rsid w:val="00C16006"/>
    <w:rsid w:val="00C3129B"/>
    <w:rsid w:val="00C45584"/>
    <w:rsid w:val="00D64BEE"/>
    <w:rsid w:val="00F2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8D2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5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5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斌</dc:creator>
  <cp:lastModifiedBy>SP_QC_04</cp:lastModifiedBy>
  <cp:revision>2</cp:revision>
  <dcterms:created xsi:type="dcterms:W3CDTF">2018-03-24T09:49:00Z</dcterms:created>
  <dcterms:modified xsi:type="dcterms:W3CDTF">2018-03-24T09:49:00Z</dcterms:modified>
</cp:coreProperties>
</file>